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26ABB0" w14:textId="74174911" w:rsidR="00F35426" w:rsidRDefault="00F35426" w:rsidP="00F35426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1 Table</w:t>
      </w:r>
      <w:r w:rsidRPr="00274172">
        <w:rPr>
          <w:rFonts w:ascii="Times New Roman" w:hAnsi="Times New Roman"/>
          <w:b/>
        </w:rPr>
        <w:t>: List of survey countries, study participants (</w:t>
      </w:r>
      <w:r>
        <w:rPr>
          <w:rFonts w:ascii="Times New Roman" w:hAnsi="Times New Roman"/>
          <w:b/>
        </w:rPr>
        <w:t xml:space="preserve">adolescent </w:t>
      </w:r>
      <w:r w:rsidRPr="00274172">
        <w:rPr>
          <w:rFonts w:ascii="Times New Roman" w:hAnsi="Times New Roman"/>
          <w:b/>
        </w:rPr>
        <w:t>girls aged 15-19 years), weighted prev</w:t>
      </w:r>
      <w:r>
        <w:rPr>
          <w:rFonts w:ascii="Times New Roman" w:hAnsi="Times New Roman"/>
          <w:b/>
        </w:rPr>
        <w:t>alence of adolescent motherhood.</w:t>
      </w:r>
    </w:p>
    <w:tbl>
      <w:tblPr>
        <w:tblW w:w="9781" w:type="dxa"/>
        <w:tblInd w:w="-5" w:type="dxa"/>
        <w:tblLook w:val="04A0" w:firstRow="1" w:lastRow="0" w:firstColumn="1" w:lastColumn="0" w:noHBand="0" w:noVBand="1"/>
      </w:tblPr>
      <w:tblGrid>
        <w:gridCol w:w="1985"/>
        <w:gridCol w:w="940"/>
        <w:gridCol w:w="851"/>
        <w:gridCol w:w="1216"/>
        <w:gridCol w:w="1134"/>
        <w:gridCol w:w="1954"/>
        <w:gridCol w:w="1701"/>
      </w:tblGrid>
      <w:tr w:rsidR="00F35426" w:rsidRPr="00677CA6" w14:paraId="506329DE" w14:textId="77777777" w:rsidTr="00B3775C">
        <w:trPr>
          <w:trHeight w:val="300"/>
          <w:tblHeader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9530C5" w14:textId="77777777" w:rsidR="00F35426" w:rsidRPr="00677CA6" w:rsidRDefault="00F35426" w:rsidP="00B3775C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677CA6">
              <w:rPr>
                <w:rFonts w:ascii="Times New Roman" w:hAnsi="Times New Roman"/>
                <w:b/>
                <w:sz w:val="20"/>
                <w:szCs w:val="20"/>
              </w:rPr>
              <w:t>Country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/Region</w:t>
            </w:r>
            <w:r w:rsidRPr="00677CA6">
              <w:rPr>
                <w:rFonts w:ascii="Times New Roman" w:hAnsi="Times New Roman"/>
                <w:b/>
                <w:sz w:val="20"/>
                <w:szCs w:val="20"/>
              </w:rPr>
              <w:t xml:space="preserve"> name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A7CA107" w14:textId="77777777" w:rsidR="00F35426" w:rsidRPr="00677CA6" w:rsidRDefault="00F35426" w:rsidP="00B3775C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Survey tim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3A4A81" w14:textId="77777777" w:rsidR="00F35426" w:rsidRPr="00677CA6" w:rsidRDefault="00F35426" w:rsidP="00B3775C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S</w:t>
            </w:r>
            <w:r w:rsidRPr="00677CA6">
              <w:rPr>
                <w:rFonts w:ascii="Times New Roman" w:hAnsi="Times New Roman"/>
                <w:b/>
                <w:sz w:val="20"/>
                <w:szCs w:val="20"/>
              </w:rPr>
              <w:t>urvey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year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492337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677CA6">
              <w:rPr>
                <w:rFonts w:ascii="Times New Roman" w:hAnsi="Times New Roman"/>
                <w:b/>
                <w:sz w:val="20"/>
                <w:szCs w:val="20"/>
              </w:rPr>
              <w:t xml:space="preserve">No. of interviewed women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D89B1E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677CA6">
              <w:rPr>
                <w:rFonts w:ascii="Times New Roman" w:hAnsi="Times New Roman"/>
                <w:b/>
                <w:sz w:val="20"/>
                <w:szCs w:val="20"/>
              </w:rPr>
              <w:t xml:space="preserve">No. of adolescent girls (15-19 years) </w:t>
            </w:r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1C3B931" w14:textId="77777777" w:rsidR="00F35426" w:rsidRPr="00677CA6" w:rsidRDefault="00F35426" w:rsidP="00B3775C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677CA6">
              <w:rPr>
                <w:rFonts w:ascii="Times New Roman" w:hAnsi="Times New Roman"/>
                <w:b/>
                <w:sz w:val="20"/>
                <w:szCs w:val="20"/>
              </w:rPr>
              <w:t xml:space="preserve">Weighted prevalence in </w:t>
            </w:r>
            <w:proofErr w:type="gramStart"/>
            <w:r w:rsidRPr="00677CA6">
              <w:rPr>
                <w:rFonts w:ascii="Times New Roman" w:hAnsi="Times New Roman"/>
                <w:b/>
                <w:sz w:val="20"/>
                <w:szCs w:val="20"/>
              </w:rPr>
              <w:t>%  (</w:t>
            </w:r>
            <w:proofErr w:type="gramEnd"/>
            <w:r w:rsidRPr="00677CA6">
              <w:rPr>
                <w:rFonts w:ascii="Times New Roman" w:hAnsi="Times New Roman"/>
                <w:b/>
                <w:sz w:val="20"/>
                <w:szCs w:val="20"/>
              </w:rPr>
              <w:t>95%CI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CA49132" w14:textId="77777777" w:rsidR="00F35426" w:rsidRPr="00677CA6" w:rsidRDefault="00F35426" w:rsidP="00B3775C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Difference in the prevalence (P-</w:t>
            </w:r>
            <w:proofErr w:type="gramStart"/>
            <w:r>
              <w:rPr>
                <w:rFonts w:ascii="Times New Roman" w:hAnsi="Times New Roman"/>
                <w:b/>
                <w:sz w:val="20"/>
                <w:szCs w:val="20"/>
              </w:rPr>
              <w:t>value)</w:t>
            </w:r>
            <w:r w:rsidRPr="007071BC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*</w:t>
            </w:r>
            <w:proofErr w:type="gramEnd"/>
          </w:p>
        </w:tc>
      </w:tr>
      <w:tr w:rsidR="00F35426" w:rsidRPr="00677CA6" w14:paraId="027C1383" w14:textId="77777777" w:rsidTr="00B3775C">
        <w:trPr>
          <w:trHeight w:val="319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4A097C" w14:textId="77777777" w:rsidR="00F35426" w:rsidRPr="00677CA6" w:rsidRDefault="00F35426" w:rsidP="00B3775C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s</w:t>
            </w:r>
            <w:r w:rsidRPr="00677CA6">
              <w:rPr>
                <w:rFonts w:ascii="Times New Roman" w:hAnsi="Times New Roman"/>
                <w:b/>
                <w:sz w:val="20"/>
                <w:szCs w:val="20"/>
              </w:rPr>
              <w:t xml:space="preserve">ub-Saharan Africa 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E5A99BD" w14:textId="77777777" w:rsidR="00F35426" w:rsidRPr="00677CA6" w:rsidRDefault="00F35426" w:rsidP="00B3775C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C8AA46" w14:textId="77777777" w:rsidR="00F35426" w:rsidRPr="00677CA6" w:rsidRDefault="00F35426" w:rsidP="00B3775C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390544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677CA6">
              <w:rPr>
                <w:rFonts w:ascii="Times New Roman" w:hAnsi="Times New Roman"/>
                <w:b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8BC044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677CA6">
              <w:rPr>
                <w:rFonts w:ascii="Times New Roman" w:hAnsi="Times New Roman"/>
                <w:b/>
                <w:sz w:val="20"/>
                <w:szCs w:val="20"/>
              </w:rPr>
              <w:t> 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5BE43E" w14:textId="77777777" w:rsidR="00F35426" w:rsidRPr="00677CA6" w:rsidRDefault="00F35426" w:rsidP="00B3775C">
            <w:pPr>
              <w:pStyle w:val="NoSpacing"/>
              <w:rPr>
                <w:rFonts w:ascii="Times New Roman" w:hAnsi="Times New Roman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4FFBCF" w14:textId="77777777" w:rsidR="00F35426" w:rsidRPr="00122C77" w:rsidRDefault="00F35426" w:rsidP="00B377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35426" w:rsidRPr="00677CA6" w14:paraId="5588E6A8" w14:textId="77777777" w:rsidTr="00B3775C">
        <w:trPr>
          <w:trHeight w:val="88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053DDD" w14:textId="77777777" w:rsidR="00F35426" w:rsidRPr="00677CA6" w:rsidRDefault="00F35426" w:rsidP="00B377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Benin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D2326BE" w14:textId="77777777" w:rsidR="00F35426" w:rsidRPr="00677CA6" w:rsidRDefault="00F35426" w:rsidP="00B377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ndlin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9247AD" w14:textId="77777777" w:rsidR="00F35426" w:rsidRPr="00677CA6" w:rsidRDefault="00F35426" w:rsidP="00B3775C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2017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D48D0B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15,9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33A6A1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3,335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78C3AD6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20·07(18·75, 21·4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9BA2777" w14:textId="77777777" w:rsidR="00F35426" w:rsidRPr="00587EE4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22C77">
              <w:rPr>
                <w:rFonts w:ascii="Times New Roman" w:hAnsi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/>
                <w:sz w:val="20"/>
                <w:szCs w:val="20"/>
              </w:rPr>
              <w:t>·</w:t>
            </w:r>
            <w:r w:rsidRPr="00122C77">
              <w:rPr>
                <w:rFonts w:ascii="Times New Roman" w:hAnsi="Times New Roman"/>
                <w:sz w:val="20"/>
                <w:szCs w:val="20"/>
              </w:rPr>
              <w:t>38(0</w:t>
            </w:r>
            <w:r>
              <w:rPr>
                <w:rFonts w:ascii="Times New Roman" w:hAnsi="Times New Roman"/>
                <w:sz w:val="20"/>
                <w:szCs w:val="20"/>
              </w:rPr>
              <w:t>·</w:t>
            </w:r>
            <w:r w:rsidRPr="00122C77">
              <w:rPr>
                <w:rFonts w:ascii="Times New Roman" w:hAnsi="Times New Roman"/>
                <w:sz w:val="20"/>
                <w:szCs w:val="20"/>
              </w:rPr>
              <w:t>321)</w:t>
            </w:r>
          </w:p>
        </w:tc>
      </w:tr>
      <w:tr w:rsidR="00F35426" w:rsidRPr="00677CA6" w14:paraId="7D306269" w14:textId="77777777" w:rsidTr="00B3775C">
        <w:trPr>
          <w:trHeight w:val="168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05A07D" w14:textId="77777777" w:rsidR="00F35426" w:rsidRPr="00677CA6" w:rsidRDefault="00F35426" w:rsidP="00B377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2EA8CA3" w14:textId="77777777" w:rsidR="00F35426" w:rsidRPr="00677CA6" w:rsidRDefault="00F35426" w:rsidP="00B377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aselin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223005" w14:textId="77777777" w:rsidR="00F35426" w:rsidRPr="00677CA6" w:rsidRDefault="00F35426" w:rsidP="00B3775C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200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98F952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6,2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A19FE5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1,223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F7FFD9E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21·46(19·25, 23·8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315FAE" w14:textId="77777777" w:rsidR="00F35426" w:rsidRPr="00587EE4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35426" w:rsidRPr="00677CA6" w14:paraId="3D85D565" w14:textId="77777777" w:rsidTr="00B3775C">
        <w:trPr>
          <w:trHeight w:val="129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3C4BEF" w14:textId="77777777" w:rsidR="00F35426" w:rsidRPr="00677CA6" w:rsidRDefault="00F35426" w:rsidP="00B377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Chad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839D7FB" w14:textId="77777777" w:rsidR="00F35426" w:rsidRPr="00677CA6" w:rsidRDefault="00F35426" w:rsidP="00B377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ndlin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1F8EF3" w14:textId="77777777" w:rsidR="00F35426" w:rsidRPr="00677CA6" w:rsidRDefault="00F35426" w:rsidP="00B3775C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BBE727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17,7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9FAC11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3,889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298ED67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35·91(34·42, 37·4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FD87177" w14:textId="77777777" w:rsidR="00F35426" w:rsidRPr="00587EE4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22C77">
              <w:rPr>
                <w:rFonts w:ascii="Times New Roman" w:hAnsi="Times New Roman"/>
                <w:sz w:val="20"/>
                <w:szCs w:val="20"/>
              </w:rPr>
              <w:t>-2</w:t>
            </w:r>
            <w:r>
              <w:rPr>
                <w:rFonts w:ascii="Times New Roman" w:hAnsi="Times New Roman"/>
                <w:sz w:val="20"/>
                <w:szCs w:val="20"/>
              </w:rPr>
              <w:t>·</w:t>
            </w:r>
            <w:r w:rsidRPr="00122C77">
              <w:rPr>
                <w:rFonts w:ascii="Times New Roman" w:hAnsi="Times New Roman"/>
                <w:sz w:val="20"/>
                <w:szCs w:val="20"/>
              </w:rPr>
              <w:t>59(0</w:t>
            </w:r>
            <w:r>
              <w:rPr>
                <w:rFonts w:ascii="Times New Roman" w:hAnsi="Times New Roman"/>
                <w:sz w:val="20"/>
                <w:szCs w:val="20"/>
              </w:rPr>
              <w:t>·</w:t>
            </w:r>
            <w:r w:rsidRPr="00122C77">
              <w:rPr>
                <w:rFonts w:ascii="Times New Roman" w:hAnsi="Times New Roman"/>
                <w:sz w:val="20"/>
                <w:szCs w:val="20"/>
              </w:rPr>
              <w:t>096)</w:t>
            </w:r>
          </w:p>
        </w:tc>
      </w:tr>
      <w:tr w:rsidR="00F35426" w:rsidRPr="00677CA6" w14:paraId="30BEA369" w14:textId="77777777" w:rsidTr="00B3775C">
        <w:trPr>
          <w:trHeight w:val="5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58647F" w14:textId="77777777" w:rsidR="00F35426" w:rsidRPr="00677CA6" w:rsidRDefault="00F35426" w:rsidP="00B377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414500E" w14:textId="77777777" w:rsidR="00F35426" w:rsidRPr="00677CA6" w:rsidRDefault="00F35426" w:rsidP="00B377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aselin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4FDC7D" w14:textId="77777777" w:rsidR="00F35426" w:rsidRPr="00677CA6" w:rsidRDefault="00F35426" w:rsidP="00B3775C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1996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CA721E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7,4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88A00D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1,716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570BA35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38·5(36·22, 40·8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0A478E5" w14:textId="77777777" w:rsidR="00F35426" w:rsidRPr="00587EE4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35426" w:rsidRPr="00677CA6" w14:paraId="65A85A34" w14:textId="77777777" w:rsidTr="00B3775C">
        <w:trPr>
          <w:trHeight w:val="71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8FD228" w14:textId="77777777" w:rsidR="00F35426" w:rsidRPr="00677CA6" w:rsidRDefault="00F35426" w:rsidP="00B377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Ethiopia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47E084B" w14:textId="77777777" w:rsidR="00F35426" w:rsidRPr="00677CA6" w:rsidRDefault="00F35426" w:rsidP="00B377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ndlin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111531" w14:textId="77777777" w:rsidR="00F35426" w:rsidRPr="00677CA6" w:rsidRDefault="00F35426" w:rsidP="00B3775C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2016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66BA83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15,6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0E18E5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3,498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BDDE9D9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12·48(11·4, 13·6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B610FCF" w14:textId="77777777" w:rsidR="00F35426" w:rsidRPr="00587EE4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22C77">
              <w:rPr>
                <w:rFonts w:ascii="Times New Roman" w:hAnsi="Times New Roman"/>
                <w:sz w:val="20"/>
                <w:szCs w:val="20"/>
              </w:rPr>
              <w:t>-3</w:t>
            </w:r>
            <w:r>
              <w:rPr>
                <w:rFonts w:ascii="Times New Roman" w:hAnsi="Times New Roman"/>
                <w:sz w:val="20"/>
                <w:szCs w:val="20"/>
              </w:rPr>
              <w:t>·</w:t>
            </w:r>
            <w:r w:rsidRPr="00122C77">
              <w:rPr>
                <w:rFonts w:ascii="Times New Roman" w:hAnsi="Times New Roman"/>
                <w:sz w:val="20"/>
                <w:szCs w:val="20"/>
              </w:rPr>
              <w:t>78(0</w:t>
            </w:r>
            <w:r>
              <w:rPr>
                <w:rFonts w:ascii="Times New Roman" w:hAnsi="Times New Roman"/>
                <w:sz w:val="20"/>
                <w:szCs w:val="20"/>
              </w:rPr>
              <w:t>·</w:t>
            </w:r>
            <w:r w:rsidRPr="00122C77">
              <w:rPr>
                <w:rFonts w:ascii="Times New Roman" w:hAnsi="Times New Roman"/>
                <w:sz w:val="20"/>
                <w:szCs w:val="20"/>
              </w:rPr>
              <w:t>002)</w:t>
            </w:r>
          </w:p>
        </w:tc>
      </w:tr>
      <w:tr w:rsidR="00F35426" w:rsidRPr="00677CA6" w14:paraId="7D26A4AC" w14:textId="77777777" w:rsidTr="00B3775C">
        <w:trPr>
          <w:trHeight w:val="51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996D36" w14:textId="77777777" w:rsidR="00F35426" w:rsidRPr="00677CA6" w:rsidRDefault="00F35426" w:rsidP="00B377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FF6ECF" w14:textId="77777777" w:rsidR="00F35426" w:rsidRPr="00677CA6" w:rsidRDefault="00F35426" w:rsidP="00B377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aselin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4ACBE5" w14:textId="77777777" w:rsidR="00F35426" w:rsidRPr="00677CA6" w:rsidRDefault="00F35426" w:rsidP="00B3775C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200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7D0215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15,3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C5BD11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3,584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AF2FC0E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16·26(15·11, 17·4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6BC9ED8" w14:textId="77777777" w:rsidR="00F35426" w:rsidRPr="00587EE4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35426" w:rsidRPr="00677CA6" w14:paraId="654B0913" w14:textId="77777777" w:rsidTr="00B3775C">
        <w:trPr>
          <w:trHeight w:val="132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886361" w14:textId="77777777" w:rsidR="00F35426" w:rsidRPr="00677CA6" w:rsidRDefault="00F35426" w:rsidP="00B377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Ghana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15954AE" w14:textId="77777777" w:rsidR="00F35426" w:rsidRPr="00677CA6" w:rsidRDefault="00F35426" w:rsidP="00B377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ndlin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128C40" w14:textId="77777777" w:rsidR="00F35426" w:rsidRPr="00677CA6" w:rsidRDefault="00F35426" w:rsidP="00B3775C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9B4273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9,3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510F64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1,756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CC85275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14·17(12·56, 15·9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C103843" w14:textId="77777777" w:rsidR="00F35426" w:rsidRPr="00587EE4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  <w:r w:rsidRPr="00122C77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·</w:t>
            </w:r>
            <w:r w:rsidRPr="00122C77">
              <w:rPr>
                <w:rFonts w:ascii="Times New Roman" w:hAnsi="Times New Roman"/>
                <w:sz w:val="20"/>
                <w:szCs w:val="20"/>
              </w:rPr>
              <w:t>09(0</w:t>
            </w:r>
            <w:r>
              <w:rPr>
                <w:rFonts w:ascii="Times New Roman" w:hAnsi="Times New Roman"/>
                <w:sz w:val="20"/>
                <w:szCs w:val="20"/>
              </w:rPr>
              <w:t>·</w:t>
            </w:r>
            <w:r w:rsidRPr="00122C77">
              <w:rPr>
                <w:rFonts w:ascii="Times New Roman" w:hAnsi="Times New Roman"/>
                <w:sz w:val="20"/>
                <w:szCs w:val="20"/>
              </w:rPr>
              <w:t>954)</w:t>
            </w:r>
          </w:p>
        </w:tc>
      </w:tr>
      <w:tr w:rsidR="00F35426" w:rsidRPr="00677CA6" w14:paraId="40E5E9F9" w14:textId="77777777" w:rsidTr="00B3775C">
        <w:trPr>
          <w:trHeight w:val="112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A81A96" w14:textId="77777777" w:rsidR="00F35426" w:rsidRPr="00677CA6" w:rsidRDefault="00F35426" w:rsidP="00B377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E10A98E" w14:textId="77777777" w:rsidR="00F35426" w:rsidRPr="00677CA6" w:rsidRDefault="00F35426" w:rsidP="00B377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aselin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45AE37" w14:textId="77777777" w:rsidR="00F35426" w:rsidRPr="00677CA6" w:rsidRDefault="00F35426" w:rsidP="00B3775C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1998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3930BF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4,8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0FF524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889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3C332F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14·08(11·96, 16·4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844207" w14:textId="77777777" w:rsidR="00F35426" w:rsidRPr="00587EE4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35426" w:rsidRPr="00677CA6" w14:paraId="4274782E" w14:textId="77777777" w:rsidTr="00B3775C">
        <w:trPr>
          <w:trHeight w:val="92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4DD0B8" w14:textId="77777777" w:rsidR="00F35426" w:rsidRPr="00677CA6" w:rsidRDefault="00F35426" w:rsidP="00B377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Guinea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74D05D2" w14:textId="77777777" w:rsidR="00F35426" w:rsidRPr="00677CA6" w:rsidRDefault="00F35426" w:rsidP="00B377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ndlin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E54777" w14:textId="77777777" w:rsidR="00F35426" w:rsidRPr="00677CA6" w:rsidRDefault="00F35426" w:rsidP="00B3775C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2018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F39BF0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10,8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B21BC1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2561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DFA595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color w:val="000000"/>
                <w:sz w:val="20"/>
                <w:szCs w:val="20"/>
              </w:rPr>
              <w:t>25·96(24·31, 27·6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E0499B" w14:textId="77777777" w:rsidR="00F35426" w:rsidRPr="00122C77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22C77">
              <w:rPr>
                <w:rFonts w:ascii="Times New Roman" w:hAnsi="Times New Roman"/>
                <w:sz w:val="20"/>
                <w:szCs w:val="20"/>
              </w:rPr>
              <w:t>-11</w:t>
            </w:r>
            <w:r>
              <w:rPr>
                <w:rFonts w:ascii="Times New Roman" w:hAnsi="Times New Roman"/>
                <w:sz w:val="20"/>
                <w:szCs w:val="20"/>
              </w:rPr>
              <w:t>·</w:t>
            </w:r>
            <w:r w:rsidRPr="00122C77">
              <w:rPr>
                <w:rFonts w:ascii="Times New Roman" w:hAnsi="Times New Roman"/>
                <w:sz w:val="20"/>
                <w:szCs w:val="20"/>
              </w:rPr>
              <w:t>23(&lt;0</w:t>
            </w:r>
            <w:r>
              <w:rPr>
                <w:rFonts w:ascii="Times New Roman" w:hAnsi="Times New Roman"/>
                <w:sz w:val="20"/>
                <w:szCs w:val="20"/>
              </w:rPr>
              <w:t>·</w:t>
            </w:r>
            <w:r w:rsidRPr="00122C77">
              <w:rPr>
                <w:rFonts w:ascii="Times New Roman" w:hAnsi="Times New Roman"/>
                <w:sz w:val="20"/>
                <w:szCs w:val="20"/>
              </w:rPr>
              <w:t>0001)</w:t>
            </w:r>
          </w:p>
        </w:tc>
      </w:tr>
      <w:tr w:rsidR="00F35426" w:rsidRPr="00677CA6" w14:paraId="13222E48" w14:textId="77777777" w:rsidTr="00B3775C">
        <w:trPr>
          <w:trHeight w:val="126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335162" w14:textId="77777777" w:rsidR="00F35426" w:rsidRPr="00677CA6" w:rsidRDefault="00F35426" w:rsidP="00B377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0C5D9D2" w14:textId="77777777" w:rsidR="00F35426" w:rsidRPr="00677CA6" w:rsidRDefault="00F35426" w:rsidP="00B377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aselin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421021" w14:textId="77777777" w:rsidR="00F35426" w:rsidRPr="00677CA6" w:rsidRDefault="00F35426" w:rsidP="00B3775C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1999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71765D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6,7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D6A65A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1,339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2B898FF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color w:val="000000"/>
                <w:sz w:val="20"/>
                <w:szCs w:val="20"/>
              </w:rPr>
              <w:t>37·2(34·63, 39·8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D2415B" w14:textId="77777777" w:rsidR="00F35426" w:rsidRPr="00587EE4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35426" w:rsidRPr="00677CA6" w14:paraId="4510F401" w14:textId="77777777" w:rsidTr="00B3775C">
        <w:trPr>
          <w:trHeight w:val="161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563B21" w14:textId="77777777" w:rsidR="00F35426" w:rsidRPr="00677CA6" w:rsidRDefault="00F35426" w:rsidP="00B377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Kenya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4271298" w14:textId="77777777" w:rsidR="00F35426" w:rsidRPr="00677CA6" w:rsidRDefault="00F35426" w:rsidP="00B377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ndlin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010E22" w14:textId="77777777" w:rsidR="00F35426" w:rsidRPr="00677CA6" w:rsidRDefault="00F35426" w:rsidP="00B3775C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88220A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31,0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8EC4DC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6,078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A22DCA1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18·09(17·13, 19·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76C282" w14:textId="77777777" w:rsidR="00F35426" w:rsidRPr="00587EE4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22C77">
              <w:rPr>
                <w:rFonts w:ascii="Times New Roman" w:hAnsi="Times New Roman"/>
                <w:sz w:val="20"/>
                <w:szCs w:val="20"/>
              </w:rPr>
              <w:t>-2</w:t>
            </w:r>
            <w:r>
              <w:rPr>
                <w:rFonts w:ascii="Times New Roman" w:hAnsi="Times New Roman"/>
                <w:sz w:val="20"/>
                <w:szCs w:val="20"/>
              </w:rPr>
              <w:t>·</w:t>
            </w:r>
            <w:r w:rsidRPr="00122C77">
              <w:rPr>
                <w:rFonts w:ascii="Times New Roman" w:hAnsi="Times New Roman"/>
                <w:sz w:val="20"/>
                <w:szCs w:val="20"/>
              </w:rPr>
              <w:t>77(0</w:t>
            </w:r>
            <w:r>
              <w:rPr>
                <w:rFonts w:ascii="Times New Roman" w:hAnsi="Times New Roman"/>
                <w:sz w:val="20"/>
                <w:szCs w:val="20"/>
              </w:rPr>
              <w:t>·</w:t>
            </w:r>
            <w:r w:rsidRPr="00122C77">
              <w:rPr>
                <w:rFonts w:ascii="Times New Roman" w:hAnsi="Times New Roman"/>
                <w:sz w:val="20"/>
                <w:szCs w:val="20"/>
              </w:rPr>
              <w:t>025)</w:t>
            </w:r>
          </w:p>
        </w:tc>
      </w:tr>
      <w:tr w:rsidR="00F35426" w:rsidRPr="00677CA6" w14:paraId="0322E073" w14:textId="77777777" w:rsidTr="00B3775C">
        <w:trPr>
          <w:trHeight w:val="5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6DB117" w14:textId="77777777" w:rsidR="00F35426" w:rsidRPr="00677CA6" w:rsidRDefault="00F35426" w:rsidP="00B377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92F9A52" w14:textId="77777777" w:rsidR="00F35426" w:rsidRPr="00677CA6" w:rsidRDefault="00F35426" w:rsidP="00B377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aselin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4002E6" w14:textId="77777777" w:rsidR="00F35426" w:rsidRPr="00677CA6" w:rsidRDefault="00F35426" w:rsidP="00B3775C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1998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BBF37F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7,8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78FC9F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1,852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801D0E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20·86(19·07, 22·7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2E76BE5" w14:textId="77777777" w:rsidR="00F35426" w:rsidRPr="00587EE4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35426" w:rsidRPr="00677CA6" w14:paraId="57F0DB6E" w14:textId="77777777" w:rsidTr="00B3775C">
        <w:trPr>
          <w:trHeight w:val="5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094E5B" w14:textId="77777777" w:rsidR="00F35426" w:rsidRPr="00677CA6" w:rsidRDefault="00F35426" w:rsidP="00B377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Malawi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C0FDAD6" w14:textId="77777777" w:rsidR="00F35426" w:rsidRPr="00677CA6" w:rsidRDefault="00F35426" w:rsidP="00B377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ndlin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4B1796" w14:textId="77777777" w:rsidR="00F35426" w:rsidRPr="00677CA6" w:rsidRDefault="00F35426" w:rsidP="00B3775C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2015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D4B926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24,5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CFB09C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5,273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FB7274A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29·03(27·82, 30·2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06B1AD2" w14:textId="77777777" w:rsidR="00F35426" w:rsidRPr="00587EE4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22C77">
              <w:rPr>
                <w:rFonts w:ascii="Times New Roman" w:hAnsi="Times New Roman"/>
                <w:sz w:val="20"/>
                <w:szCs w:val="20"/>
              </w:rPr>
              <w:t>-3</w:t>
            </w:r>
            <w:r>
              <w:rPr>
                <w:rFonts w:ascii="Times New Roman" w:hAnsi="Times New Roman"/>
                <w:sz w:val="20"/>
                <w:szCs w:val="20"/>
              </w:rPr>
              <w:t>·</w:t>
            </w:r>
            <w:r w:rsidRPr="00122C77">
              <w:rPr>
                <w:rFonts w:ascii="Times New Roman" w:hAnsi="Times New Roman"/>
                <w:sz w:val="20"/>
                <w:szCs w:val="20"/>
              </w:rPr>
              <w:t>97(0</w:t>
            </w:r>
            <w:r>
              <w:rPr>
                <w:rFonts w:ascii="Times New Roman" w:hAnsi="Times New Roman"/>
                <w:sz w:val="20"/>
                <w:szCs w:val="20"/>
              </w:rPr>
              <w:t>·</w:t>
            </w:r>
            <w:r w:rsidRPr="00122C77">
              <w:rPr>
                <w:rFonts w:ascii="Times New Roman" w:hAnsi="Times New Roman"/>
                <w:sz w:val="20"/>
                <w:szCs w:val="20"/>
              </w:rPr>
              <w:t>002)</w:t>
            </w:r>
          </w:p>
        </w:tc>
      </w:tr>
      <w:tr w:rsidR="00F35426" w:rsidRPr="00677CA6" w14:paraId="3F657A26" w14:textId="77777777" w:rsidTr="00B3775C">
        <w:trPr>
          <w:trHeight w:val="5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1EEF97" w14:textId="77777777" w:rsidR="00F35426" w:rsidRPr="00677CA6" w:rsidRDefault="00F35426" w:rsidP="00B377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3DA4B86" w14:textId="77777777" w:rsidR="00F35426" w:rsidRPr="00677CA6" w:rsidRDefault="00F35426" w:rsidP="00B377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aselin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901B16" w14:textId="77777777" w:rsidR="00F35426" w:rsidRPr="00677CA6" w:rsidRDefault="00F35426" w:rsidP="00B3775C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200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6BF8CE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13,2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34BA32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2,914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9D7F552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33(31·3, 34·7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CEB0681" w14:textId="77777777" w:rsidR="00F35426" w:rsidRPr="00587EE4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35426" w:rsidRPr="00677CA6" w14:paraId="4032B82D" w14:textId="77777777" w:rsidTr="00B3775C">
        <w:trPr>
          <w:trHeight w:val="5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0BE43D" w14:textId="77777777" w:rsidR="00F35426" w:rsidRPr="00677CA6" w:rsidRDefault="00F35426" w:rsidP="00B377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Mali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A3FC93B" w14:textId="77777777" w:rsidR="00F35426" w:rsidRPr="00677CA6" w:rsidRDefault="00F35426" w:rsidP="00B377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ndlin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17CACE" w14:textId="77777777" w:rsidR="00F35426" w:rsidRPr="00677CA6" w:rsidRDefault="00F35426" w:rsidP="00B3775C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2018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CC09AB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10,5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9BADE0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2,209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46A5286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36(33·98, 38·0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DECCAF4" w14:textId="77777777" w:rsidR="00F35426" w:rsidRPr="00587EE4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22C77">
              <w:rPr>
                <w:rFonts w:ascii="Times New Roman" w:hAnsi="Times New Roman"/>
                <w:sz w:val="20"/>
                <w:szCs w:val="20"/>
              </w:rPr>
              <w:t>-4</w:t>
            </w:r>
            <w:r>
              <w:rPr>
                <w:rFonts w:ascii="Times New Roman" w:hAnsi="Times New Roman"/>
                <w:sz w:val="20"/>
                <w:szCs w:val="20"/>
              </w:rPr>
              <w:t>·</w:t>
            </w:r>
            <w:r w:rsidRPr="00122C77">
              <w:rPr>
                <w:rFonts w:ascii="Times New Roman" w:hAnsi="Times New Roman"/>
                <w:sz w:val="20"/>
                <w:szCs w:val="20"/>
              </w:rPr>
              <w:t>44(0</w:t>
            </w:r>
            <w:r>
              <w:rPr>
                <w:rFonts w:ascii="Times New Roman" w:hAnsi="Times New Roman"/>
                <w:sz w:val="20"/>
                <w:szCs w:val="20"/>
              </w:rPr>
              <w:t>·</w:t>
            </w:r>
            <w:r w:rsidRPr="00122C77">
              <w:rPr>
                <w:rFonts w:ascii="Times New Roman" w:hAnsi="Times New Roman"/>
                <w:sz w:val="20"/>
                <w:szCs w:val="20"/>
              </w:rPr>
              <w:t>009)</w:t>
            </w:r>
          </w:p>
        </w:tc>
      </w:tr>
      <w:tr w:rsidR="00F35426" w:rsidRPr="00677CA6" w14:paraId="735E3FBF" w14:textId="77777777" w:rsidTr="00B3775C">
        <w:trPr>
          <w:trHeight w:val="204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D05F66" w14:textId="77777777" w:rsidR="00F35426" w:rsidRPr="00677CA6" w:rsidRDefault="00F35426" w:rsidP="00B377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8E8D013" w14:textId="77777777" w:rsidR="00F35426" w:rsidRPr="00677CA6" w:rsidRDefault="00F35426" w:rsidP="00B377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aselin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836B35" w14:textId="77777777" w:rsidR="00F35426" w:rsidRPr="00677CA6" w:rsidRDefault="00F35426" w:rsidP="00B3775C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200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B47EEF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12,8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7676E3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2,542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BB90B3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40·44(38·56, 42·3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AAD946" w14:textId="77777777" w:rsidR="00F35426" w:rsidRPr="00587EE4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35426" w:rsidRPr="00677CA6" w14:paraId="46477EBD" w14:textId="77777777" w:rsidTr="00B3775C">
        <w:trPr>
          <w:trHeight w:val="65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C0831E" w14:textId="77777777" w:rsidR="00F35426" w:rsidRPr="00677CA6" w:rsidRDefault="00F35426" w:rsidP="00B377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Nigeria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172CBC5" w14:textId="77777777" w:rsidR="00F35426" w:rsidRPr="00677CA6" w:rsidRDefault="00F35426" w:rsidP="00B377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ndlin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003569" w14:textId="77777777" w:rsidR="00F35426" w:rsidRPr="00677CA6" w:rsidRDefault="00F35426" w:rsidP="00B3775C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2018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0DDCC0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41,8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DAA944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8,423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9C3E64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18·73(17·92, 19·5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1124E02" w14:textId="77777777" w:rsidR="00F35426" w:rsidRPr="00587EE4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22C77">
              <w:rPr>
                <w:rFonts w:ascii="Times New Roman" w:hAnsi="Times New Roman"/>
                <w:sz w:val="20"/>
                <w:szCs w:val="20"/>
              </w:rPr>
              <w:t>-6</w:t>
            </w:r>
            <w:r>
              <w:rPr>
                <w:rFonts w:ascii="Times New Roman" w:hAnsi="Times New Roman"/>
                <w:sz w:val="20"/>
                <w:szCs w:val="20"/>
              </w:rPr>
              <w:t>·</w:t>
            </w:r>
            <w:r w:rsidRPr="00122C77">
              <w:rPr>
                <w:rFonts w:ascii="Times New Roman" w:hAnsi="Times New Roman"/>
                <w:sz w:val="20"/>
                <w:szCs w:val="20"/>
              </w:rPr>
              <w:t>51(&lt;0</w:t>
            </w:r>
            <w:r>
              <w:rPr>
                <w:rFonts w:ascii="Times New Roman" w:hAnsi="Times New Roman"/>
                <w:sz w:val="20"/>
                <w:szCs w:val="20"/>
              </w:rPr>
              <w:t>·</w:t>
            </w:r>
            <w:r w:rsidRPr="00122C77">
              <w:rPr>
                <w:rFonts w:ascii="Times New Roman" w:hAnsi="Times New Roman"/>
                <w:sz w:val="20"/>
                <w:szCs w:val="20"/>
              </w:rPr>
              <w:t>0001)</w:t>
            </w:r>
          </w:p>
        </w:tc>
      </w:tr>
      <w:tr w:rsidR="00F35426" w:rsidRPr="00677CA6" w14:paraId="004FE5A6" w14:textId="77777777" w:rsidTr="00B3775C">
        <w:trPr>
          <w:trHeight w:val="5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D5F499" w14:textId="77777777" w:rsidR="00F35426" w:rsidRPr="00677CA6" w:rsidRDefault="00F35426" w:rsidP="00B377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E15668E" w14:textId="77777777" w:rsidR="00F35426" w:rsidRPr="00677CA6" w:rsidRDefault="00F35426" w:rsidP="00B377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aselin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0C084F" w14:textId="77777777" w:rsidR="00F35426" w:rsidRPr="00677CA6" w:rsidRDefault="00F35426" w:rsidP="00B3775C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2003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A7BDC6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7,6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285788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1,749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2B2C6F6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25·24(23·24, 27·3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F879AF1" w14:textId="77777777" w:rsidR="00F35426" w:rsidRPr="00587EE4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35426" w:rsidRPr="00677CA6" w14:paraId="355F4778" w14:textId="77777777" w:rsidTr="00B3775C">
        <w:trPr>
          <w:trHeight w:val="5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29B978" w14:textId="77777777" w:rsidR="00F35426" w:rsidRPr="00677CA6" w:rsidRDefault="00F35426" w:rsidP="00B377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Rwanda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FBCF1DC" w14:textId="77777777" w:rsidR="00F35426" w:rsidRPr="00677CA6" w:rsidRDefault="00F35426" w:rsidP="00B377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ndlin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974EC9" w14:textId="77777777" w:rsidR="00F35426" w:rsidRPr="00677CA6" w:rsidRDefault="00F35426" w:rsidP="00B3775C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B6341B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13,4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F9EDC3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2,779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2338B7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7·27(6·36, 8·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43AD61" w14:textId="77777777" w:rsidR="00F35426" w:rsidRPr="00587EE4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  <w:r w:rsidRPr="00122C77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·</w:t>
            </w:r>
            <w:r w:rsidRPr="00122C77">
              <w:rPr>
                <w:rFonts w:ascii="Times New Roman" w:hAnsi="Times New Roman"/>
                <w:sz w:val="20"/>
                <w:szCs w:val="20"/>
              </w:rPr>
              <w:t>43(0</w:t>
            </w:r>
            <w:r>
              <w:rPr>
                <w:rFonts w:ascii="Times New Roman" w:hAnsi="Times New Roman"/>
                <w:sz w:val="20"/>
                <w:szCs w:val="20"/>
              </w:rPr>
              <w:t>·</w:t>
            </w:r>
            <w:r w:rsidRPr="00122C77">
              <w:rPr>
                <w:rFonts w:ascii="Times New Roman" w:hAnsi="Times New Roman"/>
                <w:sz w:val="20"/>
                <w:szCs w:val="20"/>
              </w:rPr>
              <w:t>57)</w:t>
            </w:r>
          </w:p>
        </w:tc>
      </w:tr>
      <w:tr w:rsidR="00F35426" w:rsidRPr="00677CA6" w14:paraId="6ACC8B31" w14:textId="77777777" w:rsidTr="00B3775C">
        <w:trPr>
          <w:trHeight w:val="5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45895B" w14:textId="77777777" w:rsidR="00F35426" w:rsidRPr="00677CA6" w:rsidRDefault="00F35426" w:rsidP="00B377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DB33BD4" w14:textId="77777777" w:rsidR="00F35426" w:rsidRPr="00677CA6" w:rsidRDefault="00F35426" w:rsidP="00B377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aselin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0B10B4" w14:textId="77777777" w:rsidR="00F35426" w:rsidRPr="00677CA6" w:rsidRDefault="00F35426" w:rsidP="00B3775C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200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8C9750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10,4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95D4AC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2,727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60C8095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6·84(5·94, 7·8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8ADB383" w14:textId="77777777" w:rsidR="00F35426" w:rsidRPr="00587EE4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35426" w:rsidRPr="00677CA6" w14:paraId="6E7D6240" w14:textId="77777777" w:rsidTr="00B3775C">
        <w:trPr>
          <w:trHeight w:val="1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04D880" w14:textId="77777777" w:rsidR="00F35426" w:rsidRPr="00677CA6" w:rsidRDefault="00F35426" w:rsidP="00B377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Senegal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8F29087" w14:textId="77777777" w:rsidR="00F35426" w:rsidRPr="00677CA6" w:rsidRDefault="00F35426" w:rsidP="00B377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ndlin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9F3F57" w14:textId="77777777" w:rsidR="00F35426" w:rsidRPr="00677CA6" w:rsidRDefault="00F35426" w:rsidP="00B3775C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2017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4DE490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16,7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466119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3,920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07CE6D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16·44(15·29, 17·6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871D57" w14:textId="77777777" w:rsidR="00F35426" w:rsidRPr="00587EE4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22C77">
              <w:rPr>
                <w:rFonts w:ascii="Times New Roman" w:hAnsi="Times New Roman"/>
                <w:sz w:val="20"/>
                <w:szCs w:val="20"/>
              </w:rPr>
              <w:t>-5</w:t>
            </w:r>
            <w:r>
              <w:rPr>
                <w:rFonts w:ascii="Times New Roman" w:hAnsi="Times New Roman"/>
                <w:sz w:val="20"/>
                <w:szCs w:val="20"/>
              </w:rPr>
              <w:t>·</w:t>
            </w:r>
            <w:r w:rsidRPr="00122C77">
              <w:rPr>
                <w:rFonts w:ascii="Times New Roman" w:hAnsi="Times New Roman"/>
                <w:sz w:val="20"/>
                <w:szCs w:val="20"/>
              </w:rPr>
              <w:t>83(&lt;0</w:t>
            </w:r>
            <w:r>
              <w:rPr>
                <w:rFonts w:ascii="Times New Roman" w:hAnsi="Times New Roman"/>
                <w:sz w:val="20"/>
                <w:szCs w:val="20"/>
              </w:rPr>
              <w:t>·</w:t>
            </w:r>
            <w:r w:rsidRPr="00122C77">
              <w:rPr>
                <w:rFonts w:ascii="Times New Roman" w:hAnsi="Times New Roman"/>
                <w:sz w:val="20"/>
                <w:szCs w:val="20"/>
              </w:rPr>
              <w:t>0001)</w:t>
            </w:r>
          </w:p>
        </w:tc>
      </w:tr>
      <w:tr w:rsidR="00F35426" w:rsidRPr="00677CA6" w14:paraId="4829E420" w14:textId="77777777" w:rsidTr="00B3775C">
        <w:trPr>
          <w:trHeight w:val="5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2F34AC" w14:textId="77777777" w:rsidR="00F35426" w:rsidRPr="00677CA6" w:rsidRDefault="00F35426" w:rsidP="00B377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D049B67" w14:textId="77777777" w:rsidR="00F35426" w:rsidRPr="00677CA6" w:rsidRDefault="00F35426" w:rsidP="00B377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aselin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CA8DFD" w14:textId="77777777" w:rsidR="00F35426" w:rsidRPr="00677CA6" w:rsidRDefault="00F35426" w:rsidP="00B3775C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1997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B61F5E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8,5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DE27BF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1,958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7A7B8FB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color w:val="000000"/>
                <w:sz w:val="20"/>
                <w:szCs w:val="20"/>
              </w:rPr>
              <w:t>22·28(20·48, 24·1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87052EB" w14:textId="77777777" w:rsidR="00F35426" w:rsidRPr="00587EE4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35426" w:rsidRPr="00677CA6" w14:paraId="34480354" w14:textId="77777777" w:rsidTr="00B3775C">
        <w:trPr>
          <w:trHeight w:val="5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2188E7" w14:textId="77777777" w:rsidR="00F35426" w:rsidRPr="00677CA6" w:rsidRDefault="00F35426" w:rsidP="00B377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South Africa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38DC143" w14:textId="77777777" w:rsidR="00F35426" w:rsidRPr="00677CA6" w:rsidRDefault="00F35426" w:rsidP="00B377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ndlin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3BFBC9" w14:textId="77777777" w:rsidR="00F35426" w:rsidRPr="00677CA6" w:rsidRDefault="00F35426" w:rsidP="00B3775C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2016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371CB3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8,5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54A7DD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1,505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BB8A2E6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color w:val="000000"/>
                <w:sz w:val="20"/>
                <w:szCs w:val="20"/>
              </w:rPr>
              <w:t>15·55(13·76, 17·5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54E34AF" w14:textId="77777777" w:rsidR="00F35426" w:rsidRPr="00122C77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22C77">
              <w:rPr>
                <w:rFonts w:ascii="Times New Roman" w:hAnsi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/>
                <w:sz w:val="20"/>
                <w:szCs w:val="20"/>
              </w:rPr>
              <w:t>·</w:t>
            </w:r>
            <w:r w:rsidRPr="00122C77">
              <w:rPr>
                <w:rFonts w:ascii="Times New Roman" w:hAnsi="Times New Roman"/>
                <w:sz w:val="20"/>
                <w:szCs w:val="20"/>
              </w:rPr>
              <w:t>41(0</w:t>
            </w:r>
            <w:r>
              <w:rPr>
                <w:rFonts w:ascii="Times New Roman" w:hAnsi="Times New Roman"/>
                <w:sz w:val="20"/>
                <w:szCs w:val="20"/>
              </w:rPr>
              <w:t>·</w:t>
            </w:r>
            <w:r w:rsidRPr="00122C77">
              <w:rPr>
                <w:rFonts w:ascii="Times New Roman" w:hAnsi="Times New Roman"/>
                <w:sz w:val="20"/>
                <w:szCs w:val="20"/>
              </w:rPr>
              <w:t>771)</w:t>
            </w:r>
          </w:p>
        </w:tc>
      </w:tr>
      <w:tr w:rsidR="00F35426" w:rsidRPr="00677CA6" w14:paraId="71E1F1D5" w14:textId="77777777" w:rsidTr="00B3775C">
        <w:trPr>
          <w:trHeight w:val="5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B47A9E" w14:textId="77777777" w:rsidR="00F35426" w:rsidRPr="00677CA6" w:rsidRDefault="00F35426" w:rsidP="00B377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BD0D5B8" w14:textId="77777777" w:rsidR="00F35426" w:rsidRPr="00677CA6" w:rsidRDefault="00F35426" w:rsidP="00B377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aselin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A3B0EA" w14:textId="77777777" w:rsidR="00F35426" w:rsidRPr="00677CA6" w:rsidRDefault="00F35426" w:rsidP="00B3775C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1998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C6B5E8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11,7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3D6843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2,373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D5AA3B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color w:val="000000"/>
                <w:sz w:val="20"/>
                <w:szCs w:val="20"/>
              </w:rPr>
              <w:t>15·97(14·51, 17·5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F075BF" w14:textId="77777777" w:rsidR="00F35426" w:rsidRPr="00587EE4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35426" w:rsidRPr="00677CA6" w14:paraId="09F909DB" w14:textId="77777777" w:rsidTr="00B3775C">
        <w:trPr>
          <w:trHeight w:val="117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07633B" w14:textId="77777777" w:rsidR="00F35426" w:rsidRPr="00677CA6" w:rsidRDefault="00F35426" w:rsidP="00B377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Tanzania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A7682CF" w14:textId="77777777" w:rsidR="00F35426" w:rsidRPr="00677CA6" w:rsidRDefault="00F35426" w:rsidP="00B377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ndlin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8517C4" w14:textId="77777777" w:rsidR="00F35426" w:rsidRPr="00677CA6" w:rsidRDefault="00F35426" w:rsidP="00B3775C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2015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ED8881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13,2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9A8F95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2,932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2833559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26·67(25·09, 28·3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A27898" w14:textId="77777777" w:rsidR="00F35426" w:rsidRPr="00587EE4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  <w:r w:rsidRPr="00122C77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·</w:t>
            </w:r>
            <w:r w:rsidRPr="00122C77">
              <w:rPr>
                <w:rFonts w:ascii="Times New Roman" w:hAnsi="Times New Roman"/>
                <w:sz w:val="20"/>
                <w:szCs w:val="20"/>
              </w:rPr>
              <w:t>15(0</w:t>
            </w:r>
            <w:r>
              <w:rPr>
                <w:rFonts w:ascii="Times New Roman" w:hAnsi="Times New Roman"/>
                <w:sz w:val="20"/>
                <w:szCs w:val="20"/>
              </w:rPr>
              <w:t>·</w:t>
            </w:r>
            <w:r w:rsidRPr="00122C77">
              <w:rPr>
                <w:rFonts w:ascii="Times New Roman" w:hAnsi="Times New Roman"/>
                <w:sz w:val="20"/>
                <w:szCs w:val="20"/>
              </w:rPr>
              <w:t>308)</w:t>
            </w:r>
          </w:p>
        </w:tc>
      </w:tr>
      <w:tr w:rsidR="00F35426" w:rsidRPr="00677CA6" w14:paraId="2E85CA3A" w14:textId="77777777" w:rsidTr="00B3775C">
        <w:trPr>
          <w:trHeight w:val="5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FBD799" w14:textId="77777777" w:rsidR="00F35426" w:rsidRPr="00677CA6" w:rsidRDefault="00F35426" w:rsidP="00B377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58AD589" w14:textId="77777777" w:rsidR="00F35426" w:rsidRPr="00677CA6" w:rsidRDefault="00F35426" w:rsidP="00B377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aselin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2EB126" w14:textId="77777777" w:rsidR="00F35426" w:rsidRPr="00677CA6" w:rsidRDefault="00F35426" w:rsidP="00B3775C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1999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4EEA7A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4,0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8624D6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933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73FE967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24·52(21·83, 27·4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9E9EF15" w14:textId="77777777" w:rsidR="00F35426" w:rsidRPr="00587EE4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35426" w:rsidRPr="00677CA6" w14:paraId="58E2F455" w14:textId="77777777" w:rsidTr="00B3775C">
        <w:trPr>
          <w:trHeight w:val="5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ABE57D" w14:textId="77777777" w:rsidR="00F35426" w:rsidRPr="00677CA6" w:rsidRDefault="00F35426" w:rsidP="00B377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Uganda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68FE51F" w14:textId="77777777" w:rsidR="00F35426" w:rsidRPr="00677CA6" w:rsidRDefault="00F35426" w:rsidP="00B377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ndlin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55A1A3" w14:textId="77777777" w:rsidR="00F35426" w:rsidRPr="00677CA6" w:rsidRDefault="00F35426" w:rsidP="00B3775C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2016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26E013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18,5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6F2E78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4,276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5664D9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color w:val="000000"/>
                <w:sz w:val="20"/>
                <w:szCs w:val="20"/>
              </w:rPr>
              <w:t>24·79(23·52, 26·1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67959A" w14:textId="77777777" w:rsidR="00F35426" w:rsidRPr="00587EE4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22C77">
              <w:rPr>
                <w:rFonts w:ascii="Times New Roman" w:hAnsi="Times New Roman"/>
                <w:sz w:val="20"/>
                <w:szCs w:val="20"/>
              </w:rPr>
              <w:t>-6</w:t>
            </w:r>
            <w:r>
              <w:rPr>
                <w:rFonts w:ascii="Times New Roman" w:hAnsi="Times New Roman"/>
                <w:sz w:val="20"/>
                <w:szCs w:val="20"/>
              </w:rPr>
              <w:t>·</w:t>
            </w:r>
            <w:r w:rsidRPr="00122C77">
              <w:rPr>
                <w:rFonts w:ascii="Times New Roman" w:hAnsi="Times New Roman"/>
                <w:sz w:val="20"/>
                <w:szCs w:val="20"/>
              </w:rPr>
              <w:t>63(&lt;0</w:t>
            </w:r>
            <w:r>
              <w:rPr>
                <w:rFonts w:ascii="Times New Roman" w:hAnsi="Times New Roman"/>
                <w:sz w:val="20"/>
                <w:szCs w:val="20"/>
              </w:rPr>
              <w:t>·</w:t>
            </w:r>
            <w:r w:rsidRPr="00122C77">
              <w:rPr>
                <w:rFonts w:ascii="Times New Roman" w:hAnsi="Times New Roman"/>
                <w:sz w:val="20"/>
                <w:szCs w:val="20"/>
              </w:rPr>
              <w:t>0001)</w:t>
            </w:r>
          </w:p>
        </w:tc>
      </w:tr>
      <w:tr w:rsidR="00F35426" w:rsidRPr="00677CA6" w14:paraId="3A5F3418" w14:textId="77777777" w:rsidTr="00B3775C">
        <w:trPr>
          <w:trHeight w:val="5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C45459" w14:textId="77777777" w:rsidR="00F35426" w:rsidRPr="00677CA6" w:rsidRDefault="00F35426" w:rsidP="00B377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7E48A4A" w14:textId="77777777" w:rsidR="00F35426" w:rsidRPr="00677CA6" w:rsidRDefault="00F35426" w:rsidP="00B377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aselin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99F5F4" w14:textId="77777777" w:rsidR="00F35426" w:rsidRPr="00677CA6" w:rsidRDefault="00F35426" w:rsidP="00B3775C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200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7D4689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7,2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07FF1D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1,687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8D2D36C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color w:val="000000"/>
                <w:sz w:val="20"/>
                <w:szCs w:val="20"/>
              </w:rPr>
              <w:t>31·42(29·2, 33·7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B05D8E9" w14:textId="77777777" w:rsidR="00F35426" w:rsidRPr="00587EE4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35426" w:rsidRPr="00677CA6" w14:paraId="29D627F6" w14:textId="77777777" w:rsidTr="00B3775C">
        <w:trPr>
          <w:trHeight w:val="5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5E4133" w14:textId="77777777" w:rsidR="00F35426" w:rsidRPr="00677CA6" w:rsidRDefault="00F35426" w:rsidP="00B377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Zimbabwe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7F8427B" w14:textId="77777777" w:rsidR="00F35426" w:rsidRPr="00677CA6" w:rsidRDefault="00F35426" w:rsidP="00B377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ndlin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1B3364" w14:textId="77777777" w:rsidR="00F35426" w:rsidRPr="00677CA6" w:rsidRDefault="00F35426" w:rsidP="00B3775C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2015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8F3A7A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9,9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C3282C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2,156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E8EF43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21·63(19·96, 23·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12F978F" w14:textId="77777777" w:rsidR="00F35426" w:rsidRPr="00587EE4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  <w:r w:rsidRPr="00122C77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·</w:t>
            </w:r>
            <w:r w:rsidRPr="00122C77">
              <w:rPr>
                <w:rFonts w:ascii="Times New Roman" w:hAnsi="Times New Roman"/>
                <w:sz w:val="20"/>
                <w:szCs w:val="20"/>
              </w:rPr>
              <w:t>15(0</w:t>
            </w:r>
            <w:r>
              <w:rPr>
                <w:rFonts w:ascii="Times New Roman" w:hAnsi="Times New Roman"/>
                <w:sz w:val="20"/>
                <w:szCs w:val="20"/>
              </w:rPr>
              <w:t>·</w:t>
            </w:r>
            <w:r w:rsidRPr="00122C77">
              <w:rPr>
                <w:rFonts w:ascii="Times New Roman" w:hAnsi="Times New Roman"/>
                <w:sz w:val="20"/>
                <w:szCs w:val="20"/>
              </w:rPr>
              <w:t>442)</w:t>
            </w:r>
          </w:p>
        </w:tc>
      </w:tr>
      <w:tr w:rsidR="00F35426" w:rsidRPr="00677CA6" w14:paraId="0A550598" w14:textId="77777777" w:rsidTr="00B3775C">
        <w:trPr>
          <w:trHeight w:val="177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C7C822" w14:textId="77777777" w:rsidR="00F35426" w:rsidRPr="00677CA6" w:rsidRDefault="00F35426" w:rsidP="00B377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65589EE" w14:textId="77777777" w:rsidR="00F35426" w:rsidRPr="00677CA6" w:rsidRDefault="00F35426" w:rsidP="00B377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aselin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995788" w14:textId="77777777" w:rsidR="00F35426" w:rsidRPr="00677CA6" w:rsidRDefault="00F35426" w:rsidP="00B3775C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1999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C00812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5,9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028A8E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1,468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58A58A0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20·48(18·47, 22·6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776F9AB" w14:textId="77777777" w:rsidR="00F35426" w:rsidRPr="00587EE4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35426" w:rsidRPr="00677CA6" w14:paraId="68DE60E0" w14:textId="77777777" w:rsidTr="00B3775C">
        <w:trPr>
          <w:trHeight w:val="177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C43DFB" w14:textId="77777777" w:rsidR="00F35426" w:rsidRPr="00677CA6" w:rsidRDefault="00F35426" w:rsidP="00B377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A27889">
              <w:rPr>
                <w:rFonts w:ascii="Times New Roman" w:hAnsi="Times New Roman"/>
                <w:b/>
                <w:sz w:val="20"/>
                <w:szCs w:val="20"/>
              </w:rPr>
              <w:t>Other regions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58AB500" w14:textId="77777777" w:rsidR="00F35426" w:rsidRDefault="00F35426" w:rsidP="00B377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4EB3B7" w14:textId="77777777" w:rsidR="00F35426" w:rsidRPr="00677CA6" w:rsidRDefault="00F35426" w:rsidP="00B3775C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5150D7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972E63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3DB3D32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CC7679A" w14:textId="77777777" w:rsidR="00F35426" w:rsidRPr="00587EE4" w:rsidRDefault="00F35426" w:rsidP="00B3775C">
            <w:pPr>
              <w:pStyle w:val="NoSpacing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35426" w:rsidRPr="00677CA6" w14:paraId="78DC24FF" w14:textId="77777777" w:rsidTr="00B3775C">
        <w:trPr>
          <w:trHeight w:val="5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375ABA" w14:textId="77777777" w:rsidR="00F35426" w:rsidRPr="00677CA6" w:rsidRDefault="00F35426" w:rsidP="00B3775C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677CA6">
              <w:rPr>
                <w:rFonts w:ascii="Times New Roman" w:hAnsi="Times New Roman"/>
                <w:b/>
                <w:sz w:val="20"/>
                <w:szCs w:val="20"/>
              </w:rPr>
              <w:t xml:space="preserve">South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and s</w:t>
            </w:r>
            <w:r w:rsidRPr="00677CA6">
              <w:rPr>
                <w:rFonts w:ascii="Times New Roman" w:hAnsi="Times New Roman"/>
                <w:b/>
                <w:sz w:val="20"/>
                <w:szCs w:val="20"/>
              </w:rPr>
              <w:t xml:space="preserve">outheast Asia 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4A053E3" w14:textId="77777777" w:rsidR="00F35426" w:rsidRPr="00677CA6" w:rsidRDefault="00F35426" w:rsidP="00B377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BED56D" w14:textId="77777777" w:rsidR="00F35426" w:rsidRPr="00677CA6" w:rsidRDefault="00F35426" w:rsidP="00B3775C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0E85A5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29FCFC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DB148E" w14:textId="77777777" w:rsidR="00F35426" w:rsidRPr="00677CA6" w:rsidRDefault="00F35426" w:rsidP="00B3775C">
            <w:pPr>
              <w:pStyle w:val="NoSpacing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B07097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35426" w:rsidRPr="00677CA6" w14:paraId="54FF160B" w14:textId="77777777" w:rsidTr="00B3775C">
        <w:trPr>
          <w:trHeight w:val="5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844A2A" w14:textId="77777777" w:rsidR="00F35426" w:rsidRPr="00677CA6" w:rsidRDefault="00F35426" w:rsidP="00B377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Cambodia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E1E0D17" w14:textId="77777777" w:rsidR="00F35426" w:rsidRPr="00677CA6" w:rsidRDefault="00F35426" w:rsidP="00B377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ndlin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E91168" w14:textId="77777777" w:rsidR="00F35426" w:rsidRPr="00677CA6" w:rsidRDefault="00F35426" w:rsidP="00B3775C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4DABC2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17,5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C2F750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3,006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59676A0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11·99(10·85, 13·2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851CBAA" w14:textId="77777777" w:rsidR="00F35426" w:rsidRPr="00587EE4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  <w:r w:rsidRPr="00122C77"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>·</w:t>
            </w:r>
            <w:r w:rsidRPr="00122C77">
              <w:rPr>
                <w:rFonts w:ascii="Times New Roman" w:hAnsi="Times New Roman"/>
                <w:sz w:val="20"/>
                <w:szCs w:val="20"/>
              </w:rPr>
              <w:t>78(&lt;0</w:t>
            </w:r>
            <w:r>
              <w:rPr>
                <w:rFonts w:ascii="Times New Roman" w:hAnsi="Times New Roman"/>
                <w:sz w:val="20"/>
                <w:szCs w:val="20"/>
              </w:rPr>
              <w:t>·</w:t>
            </w:r>
            <w:r w:rsidRPr="00122C77">
              <w:rPr>
                <w:rFonts w:ascii="Times New Roman" w:hAnsi="Times New Roman"/>
                <w:sz w:val="20"/>
                <w:szCs w:val="20"/>
              </w:rPr>
              <w:t>0001)</w:t>
            </w:r>
          </w:p>
        </w:tc>
      </w:tr>
      <w:tr w:rsidR="00F35426" w:rsidRPr="00677CA6" w14:paraId="7908D97E" w14:textId="77777777" w:rsidTr="00B3775C">
        <w:trPr>
          <w:trHeight w:val="5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FD834E" w14:textId="77777777" w:rsidR="00F35426" w:rsidRPr="00677CA6" w:rsidRDefault="00F35426" w:rsidP="00B377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0A322FA" w14:textId="77777777" w:rsidR="00F35426" w:rsidRPr="00677CA6" w:rsidRDefault="00F35426" w:rsidP="00B377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aselin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8189EA" w14:textId="77777777" w:rsidR="00F35426" w:rsidRPr="00677CA6" w:rsidRDefault="00F35426" w:rsidP="00B3775C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200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94BF95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15,3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868E58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3,564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B0FB04A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8·21(7·36, 9·1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3EAFD6B" w14:textId="77777777" w:rsidR="00F35426" w:rsidRPr="00587EE4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35426" w:rsidRPr="00677CA6" w14:paraId="4DA91CFE" w14:textId="77777777" w:rsidTr="00B3775C">
        <w:trPr>
          <w:trHeight w:val="5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8CBEFE" w14:textId="77777777" w:rsidR="00F35426" w:rsidRPr="00677CA6" w:rsidRDefault="00F35426" w:rsidP="00B377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Philippines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987F8CE" w14:textId="77777777" w:rsidR="00F35426" w:rsidRPr="00677CA6" w:rsidRDefault="00F35426" w:rsidP="00B377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ndlin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60CB34" w14:textId="77777777" w:rsidR="00F35426" w:rsidRPr="00677CA6" w:rsidRDefault="00F35426" w:rsidP="00B3775C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2017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6077F5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25,0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E6EBB1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5,120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EC982E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8·56(7·81, 9·3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96DD01" w14:textId="77777777" w:rsidR="00F35426" w:rsidRPr="00587EE4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  <w:r w:rsidRPr="00122C77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·</w:t>
            </w:r>
            <w:r w:rsidRPr="00122C77">
              <w:rPr>
                <w:rFonts w:ascii="Times New Roman" w:hAnsi="Times New Roman"/>
                <w:sz w:val="20"/>
                <w:szCs w:val="20"/>
              </w:rPr>
              <w:t>32(0</w:t>
            </w:r>
            <w:r>
              <w:rPr>
                <w:rFonts w:ascii="Times New Roman" w:hAnsi="Times New Roman"/>
                <w:sz w:val="20"/>
                <w:szCs w:val="20"/>
              </w:rPr>
              <w:t>·</w:t>
            </w:r>
            <w:r w:rsidRPr="00122C77">
              <w:rPr>
                <w:rFonts w:ascii="Times New Roman" w:hAnsi="Times New Roman"/>
                <w:sz w:val="20"/>
                <w:szCs w:val="20"/>
              </w:rPr>
              <w:t>087)</w:t>
            </w:r>
          </w:p>
        </w:tc>
      </w:tr>
      <w:tr w:rsidR="00F35426" w:rsidRPr="00677CA6" w14:paraId="6AECBE34" w14:textId="77777777" w:rsidTr="00B3775C">
        <w:trPr>
          <w:trHeight w:val="164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CA2DDD" w14:textId="77777777" w:rsidR="00F35426" w:rsidRPr="00677CA6" w:rsidRDefault="00F35426" w:rsidP="00B377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4E5F36" w14:textId="77777777" w:rsidR="00F35426" w:rsidRPr="00677CA6" w:rsidRDefault="00F35426" w:rsidP="00B377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aselin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A7720F" w14:textId="77777777" w:rsidR="00F35426" w:rsidRPr="00677CA6" w:rsidRDefault="00F35426" w:rsidP="00B3775C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1998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CF8250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13,9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C7213D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2,949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E52E379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7·24(6·35, 8·2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CED6947" w14:textId="77777777" w:rsidR="00F35426" w:rsidRPr="00587EE4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35426" w:rsidRPr="00677CA6" w14:paraId="4A195EDB" w14:textId="77777777" w:rsidTr="00B3775C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49C302" w14:textId="77777777" w:rsidR="00F35426" w:rsidRPr="00677CA6" w:rsidRDefault="00F35426" w:rsidP="00B3775C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677CA6">
              <w:rPr>
                <w:rFonts w:ascii="Times New Roman" w:hAnsi="Times New Roman"/>
                <w:b/>
                <w:sz w:val="20"/>
                <w:szCs w:val="20"/>
              </w:rPr>
              <w:t xml:space="preserve">Latin America &amp;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the Caribbean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3CAEFC8" w14:textId="77777777" w:rsidR="00F35426" w:rsidRPr="00677CA6" w:rsidRDefault="00F35426" w:rsidP="00B377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5D8D25" w14:textId="77777777" w:rsidR="00F35426" w:rsidRPr="00677CA6" w:rsidRDefault="00F35426" w:rsidP="00B3775C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FC94D6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E6D21F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17DD2F" w14:textId="77777777" w:rsidR="00F35426" w:rsidRPr="00677CA6" w:rsidRDefault="00F35426" w:rsidP="00B3775C">
            <w:pPr>
              <w:pStyle w:val="NoSpacing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8D1989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35426" w:rsidRPr="00677CA6" w14:paraId="79556E9E" w14:textId="77777777" w:rsidTr="00B3775C">
        <w:trPr>
          <w:trHeight w:val="86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58D957" w14:textId="77777777" w:rsidR="00F35426" w:rsidRPr="00677CA6" w:rsidRDefault="00F35426" w:rsidP="00B377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Colombia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D96BA04" w14:textId="77777777" w:rsidR="00F35426" w:rsidRPr="00677CA6" w:rsidRDefault="00F35426" w:rsidP="00B377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ndlin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6B1C5F" w14:textId="77777777" w:rsidR="00F35426" w:rsidRPr="00677CA6" w:rsidRDefault="00F35426" w:rsidP="00B3775C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2015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2C3815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38,7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707A16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6,604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086C85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17·36(16·43, 18·3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137EB95" w14:textId="77777777" w:rsidR="00F35426" w:rsidRPr="00587EE4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22C77">
              <w:rPr>
                <w:rFonts w:ascii="Times New Roman" w:hAnsi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/>
                <w:sz w:val="20"/>
                <w:szCs w:val="20"/>
              </w:rPr>
              <w:t>·</w:t>
            </w:r>
            <w:r w:rsidRPr="00122C77">
              <w:rPr>
                <w:rFonts w:ascii="Times New Roman" w:hAnsi="Times New Roman"/>
                <w:sz w:val="20"/>
                <w:szCs w:val="20"/>
              </w:rPr>
              <w:t>74(0</w:t>
            </w:r>
            <w:r>
              <w:rPr>
                <w:rFonts w:ascii="Times New Roman" w:hAnsi="Times New Roman"/>
                <w:sz w:val="20"/>
                <w:szCs w:val="20"/>
              </w:rPr>
              <w:t>·</w:t>
            </w:r>
            <w:r w:rsidRPr="00122C77">
              <w:rPr>
                <w:rFonts w:ascii="Times New Roman" w:hAnsi="Times New Roman"/>
                <w:sz w:val="20"/>
                <w:szCs w:val="20"/>
              </w:rPr>
              <w:t>106)</w:t>
            </w:r>
          </w:p>
        </w:tc>
      </w:tr>
      <w:tr w:rsidR="00F35426" w:rsidRPr="00677CA6" w14:paraId="661EE06D" w14:textId="77777777" w:rsidTr="00B3775C">
        <w:trPr>
          <w:trHeight w:val="66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81AC24" w14:textId="77777777" w:rsidR="00F35426" w:rsidRPr="00677CA6" w:rsidRDefault="00F35426" w:rsidP="00B377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2B5CDF3" w14:textId="77777777" w:rsidR="00F35426" w:rsidRPr="00677CA6" w:rsidRDefault="00F35426" w:rsidP="00B377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aselin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AABA32" w14:textId="77777777" w:rsidR="00F35426" w:rsidRPr="00677CA6" w:rsidRDefault="00F35426" w:rsidP="00B3775C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200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B5DE9D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11,5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2A0DB1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2,266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5C2547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19·1(17·53, 20·7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10EF6CC" w14:textId="77777777" w:rsidR="00F35426" w:rsidRPr="00587EE4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35426" w:rsidRPr="00677CA6" w14:paraId="1C34C686" w14:textId="77777777" w:rsidTr="00B3775C">
        <w:trPr>
          <w:trHeight w:val="87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949A3A" w14:textId="77777777" w:rsidR="00F35426" w:rsidRPr="00677CA6" w:rsidRDefault="00F35426" w:rsidP="00B377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Guatemala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4ED7ABC" w14:textId="77777777" w:rsidR="00F35426" w:rsidRPr="00677CA6" w:rsidRDefault="00F35426" w:rsidP="00B377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ndlin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8A6C12" w14:textId="77777777" w:rsidR="00F35426" w:rsidRPr="00677CA6" w:rsidRDefault="00F35426" w:rsidP="00B3775C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60A5FD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25,9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CC9E45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5,771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E0A238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20·66(19·63, 21·7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0BC206E" w14:textId="77777777" w:rsidR="00F35426" w:rsidRPr="00587EE4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22C77">
              <w:rPr>
                <w:rFonts w:ascii="Times New Roman" w:hAnsi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/>
                <w:sz w:val="20"/>
                <w:szCs w:val="20"/>
              </w:rPr>
              <w:t>·</w:t>
            </w:r>
            <w:r w:rsidRPr="00122C77">
              <w:rPr>
                <w:rFonts w:ascii="Times New Roman" w:hAnsi="Times New Roman"/>
                <w:sz w:val="20"/>
                <w:szCs w:val="20"/>
              </w:rPr>
              <w:t>96(0</w:t>
            </w:r>
            <w:r>
              <w:rPr>
                <w:rFonts w:ascii="Times New Roman" w:hAnsi="Times New Roman"/>
                <w:sz w:val="20"/>
                <w:szCs w:val="20"/>
              </w:rPr>
              <w:t>·</w:t>
            </w:r>
            <w:r w:rsidRPr="00122C77">
              <w:rPr>
                <w:rFonts w:ascii="Times New Roman" w:hAnsi="Times New Roman"/>
                <w:sz w:val="20"/>
                <w:szCs w:val="20"/>
              </w:rPr>
              <w:t>571)</w:t>
            </w:r>
          </w:p>
        </w:tc>
      </w:tr>
      <w:tr w:rsidR="00F35426" w:rsidRPr="00677CA6" w14:paraId="034F51D1" w14:textId="77777777" w:rsidTr="00B3775C">
        <w:trPr>
          <w:trHeight w:val="45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B0BCC0" w14:textId="77777777" w:rsidR="00F35426" w:rsidRPr="00677CA6" w:rsidRDefault="00F35426" w:rsidP="00B377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A45E2D3" w14:textId="77777777" w:rsidR="00F35426" w:rsidRPr="00677CA6" w:rsidRDefault="00F35426" w:rsidP="00B377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aselin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1B80A8" w14:textId="77777777" w:rsidR="00F35426" w:rsidRPr="00677CA6" w:rsidRDefault="00F35426" w:rsidP="00B3775C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1998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239C39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6,0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2D25D4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1,403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10F7E1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21·62(19·49, 23·9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A023F9E" w14:textId="77777777" w:rsidR="00F35426" w:rsidRPr="00587EE4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35426" w:rsidRPr="00677CA6" w14:paraId="1173F0BD" w14:textId="77777777" w:rsidTr="00B3775C">
        <w:trPr>
          <w:trHeight w:val="102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0261FF" w14:textId="77777777" w:rsidR="00F35426" w:rsidRPr="00677CA6" w:rsidRDefault="00F35426" w:rsidP="00B377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Haiti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776276B" w14:textId="77777777" w:rsidR="00F35426" w:rsidRPr="00677CA6" w:rsidRDefault="00F35426" w:rsidP="00B377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ndlin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D2EBB2" w14:textId="77777777" w:rsidR="00F35426" w:rsidRPr="00677CA6" w:rsidRDefault="00F35426" w:rsidP="00B3775C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2016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A8CB80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15,5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93E468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3,307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AAE742D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/>
                <w:sz w:val="20"/>
                <w:szCs w:val="20"/>
              </w:rPr>
              <w:t>·</w:t>
            </w:r>
            <w:r w:rsidRPr="00677CA6">
              <w:rPr>
                <w:rFonts w:ascii="Times New Roman" w:hAnsi="Times New Roman"/>
                <w:sz w:val="20"/>
                <w:szCs w:val="20"/>
              </w:rPr>
              <w:t>0 (9</w:t>
            </w:r>
            <w:r>
              <w:rPr>
                <w:rFonts w:ascii="Times New Roman" w:hAnsi="Times New Roman"/>
                <w:sz w:val="20"/>
                <w:szCs w:val="20"/>
              </w:rPr>
              <w:t>·</w:t>
            </w:r>
            <w:r w:rsidRPr="00677CA6">
              <w:rPr>
                <w:rFonts w:ascii="Times New Roman" w:hAnsi="Times New Roman"/>
                <w:sz w:val="20"/>
                <w:szCs w:val="20"/>
              </w:rPr>
              <w:t>0, 11·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1ABA8B4" w14:textId="77777777" w:rsidR="00F35426" w:rsidRPr="00587EE4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22C77">
              <w:rPr>
                <w:rFonts w:ascii="Times New Roman" w:hAnsi="Times New Roman"/>
                <w:sz w:val="20"/>
                <w:szCs w:val="20"/>
              </w:rPr>
              <w:t>-8</w:t>
            </w:r>
            <w:r>
              <w:rPr>
                <w:rFonts w:ascii="Times New Roman" w:hAnsi="Times New Roman"/>
                <w:sz w:val="20"/>
                <w:szCs w:val="20"/>
              </w:rPr>
              <w:t>·</w:t>
            </w:r>
            <w:r w:rsidRPr="00122C77">
              <w:rPr>
                <w:rFonts w:ascii="Times New Roman" w:hAnsi="Times New Roman"/>
                <w:sz w:val="20"/>
                <w:szCs w:val="20"/>
              </w:rPr>
              <w:t>02(&lt;0</w:t>
            </w:r>
            <w:r>
              <w:rPr>
                <w:rFonts w:ascii="Times New Roman" w:hAnsi="Times New Roman"/>
                <w:sz w:val="20"/>
                <w:szCs w:val="20"/>
              </w:rPr>
              <w:t>·</w:t>
            </w:r>
            <w:r w:rsidRPr="00122C77">
              <w:rPr>
                <w:rFonts w:ascii="Times New Roman" w:hAnsi="Times New Roman"/>
                <w:sz w:val="20"/>
                <w:szCs w:val="20"/>
              </w:rPr>
              <w:t>0001)</w:t>
            </w:r>
          </w:p>
        </w:tc>
      </w:tr>
      <w:tr w:rsidR="00F35426" w:rsidRPr="00677CA6" w14:paraId="38B7B7A8" w14:textId="77777777" w:rsidTr="00B3775C">
        <w:trPr>
          <w:trHeight w:val="45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E732FE" w14:textId="77777777" w:rsidR="00F35426" w:rsidRPr="00677CA6" w:rsidRDefault="00F35426" w:rsidP="00B377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B9BF3D1" w14:textId="77777777" w:rsidR="00F35426" w:rsidRPr="00677CA6" w:rsidRDefault="00F35426" w:rsidP="00B377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aselin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E585F2" w14:textId="77777777" w:rsidR="00F35426" w:rsidRPr="00677CA6" w:rsidRDefault="00F35426" w:rsidP="00B3775C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200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5079D7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10,1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5F20A5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2,434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743760" w14:textId="77777777" w:rsidR="00F35426" w:rsidRPr="00677CA6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77CA6">
              <w:rPr>
                <w:rFonts w:ascii="Times New Roman" w:hAnsi="Times New Roman"/>
                <w:sz w:val="20"/>
                <w:szCs w:val="20"/>
              </w:rPr>
              <w:t>18·02(16·52, 19·6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7D4B1F" w14:textId="77777777" w:rsidR="00F35426" w:rsidRPr="00587EE4" w:rsidRDefault="00F35426" w:rsidP="00B3775C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7B0D883C" w14:textId="77777777" w:rsidR="00F35426" w:rsidRPr="00112D84" w:rsidRDefault="00F35426" w:rsidP="00F35426">
      <w:pPr>
        <w:pStyle w:val="NoSpacing"/>
        <w:rPr>
          <w:rFonts w:ascii="Times New Roman" w:hAnsi="Times New Roman"/>
          <w:sz w:val="20"/>
          <w:szCs w:val="20"/>
        </w:rPr>
      </w:pPr>
      <w:r w:rsidRPr="00112D84">
        <w:rPr>
          <w:rFonts w:ascii="Times New Roman" w:hAnsi="Times New Roman"/>
          <w:sz w:val="20"/>
          <w:szCs w:val="20"/>
          <w:vertAlign w:val="superscript"/>
        </w:rPr>
        <w:t>*</w:t>
      </w:r>
      <w:r w:rsidRPr="00112D84">
        <w:rPr>
          <w:rFonts w:ascii="Times New Roman" w:hAnsi="Times New Roman"/>
          <w:sz w:val="20"/>
          <w:szCs w:val="20"/>
        </w:rPr>
        <w:t>Difference in the prevalence between baseline and endline survey; CI: Confidence interval</w:t>
      </w:r>
    </w:p>
    <w:p w14:paraId="51306EB1" w14:textId="77777777" w:rsidR="00F35426" w:rsidRDefault="00F35426" w:rsidP="00F35426">
      <w:pPr>
        <w:rPr>
          <w:rFonts w:ascii="Times New Roman" w:hAnsi="Times New Roman"/>
          <w:b/>
          <w:sz w:val="20"/>
          <w:szCs w:val="20"/>
        </w:rPr>
      </w:pPr>
    </w:p>
    <w:p w14:paraId="2B2CFA98" w14:textId="77777777" w:rsidR="00CD41D1" w:rsidRDefault="00CD41D1"/>
    <w:sectPr w:rsidR="00CD41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8944C1" w14:textId="77777777" w:rsidR="003164E4" w:rsidRDefault="003164E4" w:rsidP="003164E4">
      <w:pPr>
        <w:spacing w:after="0" w:line="240" w:lineRule="auto"/>
      </w:pPr>
      <w:r>
        <w:separator/>
      </w:r>
    </w:p>
  </w:endnote>
  <w:endnote w:type="continuationSeparator" w:id="0">
    <w:p w14:paraId="1DE27C85" w14:textId="77777777" w:rsidR="003164E4" w:rsidRDefault="003164E4" w:rsidP="003164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16B157" w14:textId="77777777" w:rsidR="003164E4" w:rsidRDefault="003164E4" w:rsidP="003164E4">
      <w:pPr>
        <w:spacing w:after="0" w:line="240" w:lineRule="auto"/>
      </w:pPr>
      <w:r>
        <w:separator/>
      </w:r>
    </w:p>
  </w:footnote>
  <w:footnote w:type="continuationSeparator" w:id="0">
    <w:p w14:paraId="4C51EE61" w14:textId="77777777" w:rsidR="003164E4" w:rsidRDefault="003164E4" w:rsidP="003164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615A"/>
    <w:rsid w:val="003164E4"/>
    <w:rsid w:val="0095615A"/>
    <w:rsid w:val="00BC2CAC"/>
    <w:rsid w:val="00CD41D1"/>
    <w:rsid w:val="00F35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176B64"/>
  <w15:chartTrackingRefBased/>
  <w15:docId w15:val="{73411242-65C7-471D-844B-7880D03800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54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F35426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F35426"/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8</Words>
  <Characters>2446</Characters>
  <Application>Microsoft Office Word</Application>
  <DocSecurity>0</DocSecurity>
  <Lines>20</Lines>
  <Paragraphs>5</Paragraphs>
  <ScaleCrop>false</ScaleCrop>
  <Company/>
  <LinksUpToDate>false</LinksUpToDate>
  <CharactersWithSpaces>2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Mamun Huda</dc:creator>
  <cp:keywords/>
  <dc:description/>
  <cp:lastModifiedBy>M Mamun Huda</cp:lastModifiedBy>
  <cp:revision>3</cp:revision>
  <dcterms:created xsi:type="dcterms:W3CDTF">2021-05-31T07:33:00Z</dcterms:created>
  <dcterms:modified xsi:type="dcterms:W3CDTF">2022-04-27T0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2-04-27T06:20:39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2b91dcba-e827-4d32-a480-a3f6dd01da16</vt:lpwstr>
  </property>
  <property fmtid="{D5CDD505-2E9C-101B-9397-08002B2CF9AE}" pid="8" name="MSIP_Label_0f488380-630a-4f55-a077-a19445e3f360_ContentBits">
    <vt:lpwstr>0</vt:lpwstr>
  </property>
</Properties>
</file>